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4" w:type="dxa"/>
        <w:tblLook w:val="04A0" w:firstRow="1" w:lastRow="0" w:firstColumn="1" w:lastColumn="0" w:noHBand="0" w:noVBand="1"/>
      </w:tblPr>
      <w:tblGrid>
        <w:gridCol w:w="1418"/>
        <w:gridCol w:w="1134"/>
        <w:gridCol w:w="711"/>
        <w:gridCol w:w="139"/>
        <w:gridCol w:w="1137"/>
        <w:gridCol w:w="4435"/>
      </w:tblGrid>
      <w:tr w:rsidR="001D507F" w:rsidRPr="001D507F" w14:paraId="2737D659" w14:textId="77777777" w:rsidTr="001D507F">
        <w:trPr>
          <w:trHeight w:val="246"/>
        </w:trPr>
        <w:tc>
          <w:tcPr>
            <w:tcW w:w="897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98E8" w14:textId="72A3383F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. </w:t>
            </w:r>
            <w:r w:rsidR="001A66A3" w:rsidRPr="001A66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election of some of DEGs identified in </w:t>
            </w:r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-</w:t>
            </w:r>
            <w:proofErr w:type="spellStart"/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YvsC</w:t>
            </w:r>
            <w:proofErr w:type="spellEnd"/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X</w:t>
            </w:r>
            <w:r w:rsidR="001A66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</w:tr>
      <w:tr w:rsidR="001D507F" w:rsidRPr="001D507F" w14:paraId="6E90C7EC" w14:textId="77777777" w:rsidTr="001D507F">
        <w:trPr>
          <w:trHeight w:val="492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D48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4CBE4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g2 Fold change </w:t>
            </w:r>
          </w:p>
        </w:tc>
        <w:tc>
          <w:tcPr>
            <w:tcW w:w="19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E92D1" w14:textId="77777777" w:rsidR="001D507F" w:rsidRPr="001D507F" w:rsidRDefault="001D507F" w:rsidP="001D5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verage FPKM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1D1D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ion</w:t>
            </w:r>
          </w:p>
        </w:tc>
      </w:tr>
      <w:tr w:rsidR="001D507F" w:rsidRPr="001D507F" w14:paraId="2A5A46F7" w14:textId="77777777" w:rsidTr="001D507F">
        <w:trPr>
          <w:trHeight w:val="240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DFF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E-</w:t>
            </w:r>
            <w:proofErr w:type="spellStart"/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YvsC</w:t>
            </w:r>
            <w:proofErr w:type="spellEnd"/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-XX)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3D1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-X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D26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XX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493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D507F" w:rsidRPr="001D507F" w14:paraId="16FF2E99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A38" w14:textId="0309C97C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p19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1</w:t>
            </w: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40B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3A7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1CE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A67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aromatase</w:t>
            </w:r>
          </w:p>
        </w:tc>
      </w:tr>
      <w:tr w:rsidR="001D507F" w:rsidRPr="001D507F" w14:paraId="6B825767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A81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E62D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19E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1038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6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E11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helix-loop-helix family member e41</w:t>
            </w:r>
          </w:p>
        </w:tc>
      </w:tr>
      <w:tr w:rsidR="001D507F" w:rsidRPr="001D507F" w14:paraId="1768774A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37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F8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63F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4D7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6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730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circadian clock 1</w:t>
            </w:r>
          </w:p>
        </w:tc>
      </w:tr>
      <w:tr w:rsidR="001D507F" w:rsidRPr="001D507F" w14:paraId="678614ED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193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703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A4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773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8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D3F4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CK-interacting pacemaker-like</w:t>
            </w:r>
          </w:p>
        </w:tc>
      </w:tr>
      <w:tr w:rsidR="001D507F" w:rsidRPr="001D507F" w14:paraId="6CC0345C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A76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D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C6B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454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417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D92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40 repeat-containing protein SMU1-like</w:t>
            </w:r>
          </w:p>
        </w:tc>
      </w:tr>
      <w:tr w:rsidR="001D507F" w:rsidRPr="001D507F" w14:paraId="2C72381E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3F6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t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5A2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635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95A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939F" w14:textId="29835E3C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 hydrocarbon receptor nuclear translocator</w:t>
            </w:r>
          </w:p>
        </w:tc>
      </w:tr>
      <w:tr w:rsidR="001D507F" w:rsidRPr="001D507F" w14:paraId="0421F480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AC51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BF7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2B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DB54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13A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A1-like</w:t>
            </w:r>
          </w:p>
        </w:tc>
      </w:tr>
      <w:tr w:rsidR="001D507F" w:rsidRPr="001D507F" w14:paraId="55A15ADB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1AB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552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71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91D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35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receptor</w:t>
            </w:r>
          </w:p>
        </w:tc>
      </w:tr>
      <w:tr w:rsidR="001D507F" w:rsidRPr="001D507F" w14:paraId="54F9ABFA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5C2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cnk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0EB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F1D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C9E9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956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wo pore domain subfamily K member 18</w:t>
            </w:r>
          </w:p>
        </w:tc>
      </w:tr>
      <w:tr w:rsidR="001D507F" w:rsidRPr="001D507F" w14:paraId="21E79EBC" w14:textId="77777777" w:rsidTr="001D507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775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A9F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0232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6FE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50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nadotropin-releasing hormone 1 </w:t>
            </w:r>
          </w:p>
        </w:tc>
      </w:tr>
      <w:tr w:rsidR="001D507F" w:rsidRPr="001D507F" w14:paraId="60A1FAC5" w14:textId="77777777" w:rsidTr="001D507F">
        <w:trPr>
          <w:trHeight w:val="24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4FD0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BD46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F0AF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43A3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AACC" w14:textId="77777777" w:rsidR="001D507F" w:rsidRPr="001D507F" w:rsidRDefault="001D507F" w:rsidP="001D5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5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a pellucida sperm-binding protein 4-like</w:t>
            </w:r>
          </w:p>
        </w:tc>
      </w:tr>
    </w:tbl>
    <w:p w14:paraId="5F0267B6" w14:textId="77777777" w:rsidR="005026ED" w:rsidRPr="001D507F" w:rsidRDefault="005026ED"/>
    <w:sectPr w:rsidR="005026ED" w:rsidRPr="001D5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F48F8" w14:textId="77777777" w:rsidR="00D0009B" w:rsidRDefault="00D0009B" w:rsidP="001D507F">
      <w:r>
        <w:separator/>
      </w:r>
    </w:p>
  </w:endnote>
  <w:endnote w:type="continuationSeparator" w:id="0">
    <w:p w14:paraId="7C9CEE80" w14:textId="77777777" w:rsidR="00D0009B" w:rsidRDefault="00D0009B" w:rsidP="001D5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FC0E9" w14:textId="77777777" w:rsidR="00D0009B" w:rsidRDefault="00D0009B" w:rsidP="001D507F">
      <w:r>
        <w:separator/>
      </w:r>
    </w:p>
  </w:footnote>
  <w:footnote w:type="continuationSeparator" w:id="0">
    <w:p w14:paraId="01B8BC6B" w14:textId="77777777" w:rsidR="00D0009B" w:rsidRDefault="00D0009B" w:rsidP="001D5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sbAwNjcwMzCxNDFR0lEKTi0uzszPAykwqgUABGXenCwAAAA="/>
  </w:docVars>
  <w:rsids>
    <w:rsidRoot w:val="005026ED"/>
    <w:rsid w:val="001A66A3"/>
    <w:rsid w:val="001D507F"/>
    <w:rsid w:val="005026ED"/>
    <w:rsid w:val="00842135"/>
    <w:rsid w:val="00D0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C1596"/>
  <w15:chartTrackingRefBased/>
  <w15:docId w15:val="{1887E870-7B21-4554-BC9B-4739D7C8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芳</dc:creator>
  <cp:keywords/>
  <dc:description/>
  <cp:lastModifiedBy>小芳</cp:lastModifiedBy>
  <cp:revision>3</cp:revision>
  <dcterms:created xsi:type="dcterms:W3CDTF">2021-10-08T06:40:00Z</dcterms:created>
  <dcterms:modified xsi:type="dcterms:W3CDTF">2021-10-11T11:17:00Z</dcterms:modified>
</cp:coreProperties>
</file>